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FA86C" w14:textId="67E07BFA" w:rsidR="004800C0" w:rsidRDefault="004800C0" w:rsidP="004800C0">
      <w:pPr>
        <w:spacing w:line="256" w:lineRule="auto"/>
        <w:jc w:val="center"/>
        <w:rPr>
          <w:rFonts w:ascii="Times New Roman" w:hAnsi="Times New Roman"/>
          <w:b/>
          <w:sz w:val="24"/>
          <w:szCs w:val="24"/>
        </w:rPr>
      </w:pPr>
      <w:r w:rsidRPr="00C401EB">
        <w:rPr>
          <w:rFonts w:ascii="Times New Roman" w:hAnsi="Times New Roman"/>
          <w:b/>
          <w:sz w:val="24"/>
          <w:szCs w:val="24"/>
        </w:rPr>
        <w:t>Supp</w:t>
      </w:r>
      <w:r w:rsidR="00BD5C3F">
        <w:rPr>
          <w:rFonts w:ascii="Times New Roman" w:hAnsi="Times New Roman"/>
          <w:b/>
          <w:sz w:val="24"/>
          <w:szCs w:val="24"/>
        </w:rPr>
        <w:t>orting Information</w:t>
      </w:r>
    </w:p>
    <w:p w14:paraId="7AF99B5E" w14:textId="77777777" w:rsidR="001D1507" w:rsidRDefault="001D1507" w:rsidP="004800C0">
      <w:pPr>
        <w:spacing w:line="256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79F81FA" w14:textId="77777777" w:rsidR="001D1507" w:rsidRPr="001D1507" w:rsidRDefault="001D1507" w:rsidP="001D1507">
      <w:pPr>
        <w:spacing w:after="0" w:line="480" w:lineRule="auto"/>
        <w:rPr>
          <w:rFonts w:ascii="Calibri" w:eastAsia="Calibri" w:hAnsi="Calibri" w:cs="Times New Roman"/>
          <w:lang w:val="en-MY"/>
        </w:rPr>
      </w:pPr>
      <w:bookmarkStart w:id="0" w:name="_Hlk102570494"/>
      <w:bookmarkStart w:id="1" w:name="_Hlk100313122"/>
      <w:bookmarkStart w:id="2" w:name="_Hlk96279820"/>
      <w:r w:rsidRPr="001D1507">
        <w:rPr>
          <w:rFonts w:ascii="Times New Roman" w:eastAsia="Calibri" w:hAnsi="Times New Roman" w:cs="Times New Roman"/>
          <w:b/>
          <w:bCs/>
          <w:color w:val="131413"/>
          <w:sz w:val="24"/>
          <w:szCs w:val="24"/>
        </w:rPr>
        <w:t>Electrochemically reduced graphene oxide</w:t>
      </w:r>
      <w:r w:rsidRPr="001D150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integrated with carboxylated-8-carboxamidoquinoline: A platform for highly sensitive </w:t>
      </w:r>
      <w:bookmarkEnd w:id="0"/>
      <w:proofErr w:type="spellStart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>voltammetric</w:t>
      </w:r>
      <w:proofErr w:type="spellEnd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 xml:space="preserve"> detection of </w:t>
      </w:r>
      <w:proofErr w:type="gramStart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>Zn(</w:t>
      </w:r>
      <w:proofErr w:type="gramEnd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>II) ion by screen-printed carbon electrode</w:t>
      </w:r>
    </w:p>
    <w:p w14:paraId="5D4A2112" w14:textId="77777777" w:rsidR="001D1507" w:rsidRPr="001D1507" w:rsidRDefault="001D1507" w:rsidP="001D1507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bookmarkStart w:id="3" w:name="_Hlk101274937"/>
      <w:bookmarkEnd w:id="1"/>
      <w:bookmarkEnd w:id="2"/>
    </w:p>
    <w:p w14:paraId="7FE393CA" w14:textId="05A4E8E2" w:rsidR="001D1507" w:rsidRPr="001D1507" w:rsidRDefault="001D1507" w:rsidP="001D1507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1D1507">
        <w:rPr>
          <w:rFonts w:ascii="Times New Roman" w:eastAsia="Calibri" w:hAnsi="Times New Roman" w:cs="Times New Roman"/>
          <w:bCs/>
          <w:sz w:val="24"/>
          <w:szCs w:val="24"/>
        </w:rPr>
        <w:t>Nur Syamimi Mohamad</w:t>
      </w:r>
      <w:bookmarkEnd w:id="3"/>
      <w:r w:rsid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, Nurul </w:t>
      </w:r>
      <w:proofErr w:type="spellStart"/>
      <w:r w:rsidRPr="001D1507">
        <w:rPr>
          <w:rFonts w:ascii="Times New Roman" w:eastAsia="Calibri" w:hAnsi="Times New Roman" w:cs="Times New Roman"/>
          <w:bCs/>
          <w:sz w:val="24"/>
          <w:szCs w:val="24"/>
        </w:rPr>
        <w:t>Izzaty</w:t>
      </w:r>
      <w:proofErr w:type="spellEnd"/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 Hassan</w:t>
      </w:r>
      <w:r w:rsidR="002D12D5" w:rsidRP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>, Choo Ta Goh</w:t>
      </w:r>
      <w:r w:rsid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, Ling </w:t>
      </w:r>
      <w:proofErr w:type="spellStart"/>
      <w:r w:rsidRPr="001D1507">
        <w:rPr>
          <w:rFonts w:ascii="Times New Roman" w:eastAsia="Calibri" w:hAnsi="Times New Roman" w:cs="Times New Roman"/>
          <w:bCs/>
          <w:sz w:val="24"/>
          <w:szCs w:val="24"/>
        </w:rPr>
        <w:t>Ling</w:t>
      </w:r>
      <w:proofErr w:type="spellEnd"/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 Tan</w:t>
      </w:r>
      <w:proofErr w:type="gramStart"/>
      <w:r w:rsid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D1507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,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>*</w:t>
      </w:r>
      <w:proofErr w:type="gramEnd"/>
    </w:p>
    <w:p w14:paraId="58A9ADEF" w14:textId="77777777" w:rsidR="001D1507" w:rsidRPr="001D1507" w:rsidRDefault="001D1507" w:rsidP="001D1507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08285EA" w14:textId="3523CD1B" w:rsidR="001D1507" w:rsidRPr="001D1507" w:rsidRDefault="002D12D5" w:rsidP="001D1507">
      <w:pPr>
        <w:widowControl w:val="0"/>
        <w:spacing w:after="0" w:line="480" w:lineRule="auto"/>
        <w:ind w:left="135" w:hanging="135"/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</w:pPr>
      <w:r w:rsidRPr="002D12D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en-GB"/>
        </w:rPr>
        <w:t>1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  <w:t xml:space="preserve"> 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Southeast Asia Disaster Prevention Research Initiative (SEADPRI), Institute for Environment and Development (LESTARI),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Universiti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Kebangsaan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Malaysia, 43600 UKM Bangi, Selangor Darul Ehsan, Malaysia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  <w:t xml:space="preserve"> </w:t>
      </w:r>
    </w:p>
    <w:p w14:paraId="2A581E8D" w14:textId="0D6E0FF6" w:rsidR="001D1507" w:rsidRPr="001D1507" w:rsidRDefault="002D12D5" w:rsidP="001D1507">
      <w:pPr>
        <w:widowControl w:val="0"/>
        <w:spacing w:after="0" w:line="480" w:lineRule="auto"/>
        <w:ind w:left="135" w:hanging="135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</w:pPr>
      <w:r w:rsidRPr="002D12D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en-GB"/>
        </w:rPr>
        <w:t>2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  <w:t xml:space="preserve"> </w:t>
      </w:r>
      <w:bookmarkStart w:id="4" w:name="_Hlk91855328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Department of Chemical Sciences, Faculty of Science and Technology,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Universiti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Kebangsaan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Malaysia</w:t>
      </w:r>
      <w:bookmarkEnd w:id="4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, 43600 UKM Bangi, Selangor Darul Ehsan, Malaysia</w:t>
      </w:r>
    </w:p>
    <w:p w14:paraId="1198D813" w14:textId="77777777" w:rsidR="001D1507" w:rsidRPr="001D1507" w:rsidRDefault="001D1507" w:rsidP="001D1507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MY"/>
        </w:rPr>
      </w:pPr>
    </w:p>
    <w:p w14:paraId="2FA60F82" w14:textId="77777777" w:rsidR="001D1507" w:rsidRPr="001D1507" w:rsidRDefault="001D1507" w:rsidP="001D1507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</w:pPr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*Author to whom correspondence should be addressed: Ling </w:t>
      </w:r>
      <w:proofErr w:type="spellStart"/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Ling</w:t>
      </w:r>
      <w:proofErr w:type="spellEnd"/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Tan </w:t>
      </w:r>
    </w:p>
    <w:p w14:paraId="4185E68F" w14:textId="77777777" w:rsidR="00605E4B" w:rsidRDefault="001D1507" w:rsidP="001D1507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sectPr w:rsidR="00605E4B" w:rsidSect="00167276">
          <w:headerReference w:type="default" r:id="rId8"/>
          <w:pgSz w:w="11909" w:h="16834" w:code="9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E-mail address: lingling@ukm.edu.my</w:t>
      </w:r>
    </w:p>
    <w:p w14:paraId="5BEB027B" w14:textId="77777777" w:rsidR="00605E4B" w:rsidRPr="00CB3B79" w:rsidRDefault="00605E4B" w:rsidP="00605E4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lastRenderedPageBreak/>
        <w:t>Table of Contents</w:t>
      </w:r>
    </w:p>
    <w:p w14:paraId="61CB042B" w14:textId="77777777" w:rsidR="00605E4B" w:rsidRPr="00CB3B79" w:rsidRDefault="00605E4B" w:rsidP="00605E4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</w:p>
    <w:p w14:paraId="597C70DF" w14:textId="3B27B919" w:rsidR="00AA079E" w:rsidRPr="00CB3B79" w:rsidRDefault="00605E4B" w:rsidP="001D150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en-GB"/>
        </w:rPr>
        <w:t>1</w:t>
      </w: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 xml:space="preserve">H NMR spectrum of </w:t>
      </w:r>
      <w:r w:rsidR="00167276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CA</w:t>
      </w: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CQ</w:t>
      </w:r>
      <w:r w:rsidR="006B18A7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 xml:space="preserve"> …………………………………….</w:t>
      </w:r>
      <w:r w:rsidR="00AA079E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…...</w:t>
      </w:r>
      <w:r w:rsidR="00167276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...</w:t>
      </w:r>
      <w:r w:rsidR="00167276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1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-2</w:t>
      </w:r>
    </w:p>
    <w:p w14:paraId="6DA5BDF4" w14:textId="1BCF43D4" w:rsidR="008F2CE4" w:rsidRPr="00CB3B79" w:rsidRDefault="008F2CE4" w:rsidP="008F2CE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List of the proton’s signal of CACQ, specifying the chemical shift (δ), the multiplicity, the integration, the coupling constants (in Hz), the type of proton and assignation of protons.……………………...………………………………...…...3</w:t>
      </w:r>
    </w:p>
    <w:p w14:paraId="10ADABB5" w14:textId="6C4249B7" w:rsidR="001D1507" w:rsidRPr="00CB3B79" w:rsidRDefault="006B18A7" w:rsidP="001D150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 xml:space="preserve"> 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en-GB"/>
        </w:rPr>
        <w:t>13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C NMR spectrum of CACQ</w:t>
      </w: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…………………………………</w:t>
      </w:r>
      <w:r w:rsidR="00AA079E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...</w:t>
      </w:r>
      <w:r w:rsidR="00167276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</w:t>
      </w:r>
      <w:r w:rsidR="00AA079E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...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......</w:t>
      </w:r>
      <w:r w:rsidR="00167276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.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4-5</w:t>
      </w:r>
    </w:p>
    <w:p w14:paraId="38F6ED4C" w14:textId="5F1C6056" w:rsidR="00AA079E" w:rsidRPr="00CB3B79" w:rsidRDefault="00AA079E" w:rsidP="001D150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  <w:r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List of the carbon’s signal of CACQ, specifying the chemical shift (δ), and assignation of carbons …………………………………………………………….</w:t>
      </w:r>
      <w:r w:rsidR="008F2CE4" w:rsidRPr="00CB3B79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6</w:t>
      </w:r>
    </w:p>
    <w:p w14:paraId="55DF90D7" w14:textId="77777777" w:rsidR="00AA079E" w:rsidRPr="00CB3B79" w:rsidRDefault="00AA079E" w:rsidP="001D1507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</w:p>
    <w:p w14:paraId="71A106CB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7F895E37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53F05B7D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46F2BFD3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69B5CD54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7E92FAE2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67AFBB77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5BB7BEBD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331D31D3" w14:textId="77777777" w:rsidR="001D1507" w:rsidRPr="00CB3B79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61FD1232" w14:textId="77777777" w:rsidR="004800C0" w:rsidRPr="00CB3B79" w:rsidRDefault="004800C0" w:rsidP="004800C0">
      <w:pPr>
        <w:spacing w:after="0" w:line="256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</w:p>
    <w:p w14:paraId="7DAB913A" w14:textId="77777777" w:rsidR="0058691D" w:rsidRPr="00CB3B79" w:rsidRDefault="0058691D" w:rsidP="0025397E">
      <w:pPr>
        <w:spacing w:line="360" w:lineRule="auto"/>
        <w:ind w:left="882" w:hanging="882"/>
        <w:jc w:val="both"/>
        <w:rPr>
          <w:rFonts w:ascii="Times New Roman" w:eastAsia="Times New Roman" w:hAnsi="Times New Roman"/>
          <w:b/>
          <w:color w:val="FF0000"/>
          <w:sz w:val="24"/>
          <w:szCs w:val="24"/>
          <w:lang w:eastAsia="en-MY"/>
        </w:rPr>
        <w:sectPr w:rsidR="0058691D" w:rsidRPr="00CB3B79" w:rsidSect="00167276">
          <w:pgSz w:w="11909" w:h="16834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C08A88C" w14:textId="40D25120" w:rsidR="0025397E" w:rsidRPr="00CB3B79" w:rsidRDefault="0025397E" w:rsidP="006B18A7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bookmarkStart w:id="5" w:name="_Hlk175495901"/>
      <w:bookmarkStart w:id="6" w:name="_Hlk175484997"/>
      <w:r w:rsidRPr="00CB3B79"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  <w:lastRenderedPageBreak/>
        <w:t>1</w:t>
      </w:r>
      <w:r w:rsidRPr="00CB3B79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 xml:space="preserve">H NMR spectrum of </w:t>
      </w:r>
      <w:r w:rsidR="006B18A7" w:rsidRPr="00CB3B79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>CA</w:t>
      </w:r>
      <w:r w:rsidRPr="00CB3B79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>CQ</w:t>
      </w:r>
      <w:r w:rsidR="006B18A7" w:rsidRPr="00CB3B79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 xml:space="preserve">. </w:t>
      </w:r>
      <w:r w:rsidR="006B18A7" w:rsidRPr="00CB3B79">
        <w:rPr>
          <w:rFonts w:ascii="Times New Roman" w:hAnsi="Times New Roman"/>
          <w:color w:val="FF0000"/>
          <w:sz w:val="24"/>
        </w:rPr>
        <w:t xml:space="preserve">NMR spectra were recorded on </w:t>
      </w:r>
      <w:proofErr w:type="gramStart"/>
      <w:r w:rsidR="006B18A7" w:rsidRPr="00CB3B79">
        <w:rPr>
          <w:rFonts w:ascii="Times New Roman" w:hAnsi="Times New Roman"/>
          <w:color w:val="FF0000"/>
          <w:sz w:val="24"/>
        </w:rPr>
        <w:t>a</w:t>
      </w:r>
      <w:proofErr w:type="gramEnd"/>
      <w:r w:rsidR="006B18A7" w:rsidRPr="00CB3B79">
        <w:rPr>
          <w:rFonts w:ascii="Times New Roman" w:hAnsi="Times New Roman"/>
          <w:color w:val="FF0000"/>
          <w:sz w:val="24"/>
        </w:rPr>
        <w:t xml:space="preserve"> NMR spectrometer (Advance 400 III HD Bruker) at a magnetic field strength of 400.17 </w:t>
      </w:r>
      <w:proofErr w:type="spellStart"/>
      <w:r w:rsidR="006B18A7" w:rsidRPr="00CB3B79">
        <w:rPr>
          <w:rFonts w:ascii="Times New Roman" w:hAnsi="Times New Roman"/>
          <w:color w:val="FF0000"/>
          <w:sz w:val="24"/>
        </w:rPr>
        <w:t>MHz.</w:t>
      </w:r>
      <w:proofErr w:type="spellEnd"/>
      <w:r w:rsidR="006B18A7" w:rsidRPr="00CB3B79">
        <w:rPr>
          <w:rFonts w:ascii="Times New Roman" w:hAnsi="Times New Roman"/>
          <w:color w:val="FF0000"/>
          <w:sz w:val="24"/>
        </w:rPr>
        <w:t xml:space="preserve"> Measurements were performed at 22.85°C using deuterated DMSO as the solvent, with TMS, </w:t>
      </w:r>
      <w:proofErr w:type="gramStart"/>
      <w:r w:rsidR="006B18A7" w:rsidRPr="00CB3B79">
        <w:rPr>
          <w:rFonts w:ascii="Times New Roman" w:hAnsi="Times New Roman"/>
          <w:color w:val="FF0000"/>
          <w:sz w:val="24"/>
        </w:rPr>
        <w:t>Si(</w:t>
      </w:r>
      <w:proofErr w:type="gramEnd"/>
      <w:r w:rsidR="006B18A7" w:rsidRPr="00CB3B79">
        <w:rPr>
          <w:rFonts w:ascii="Times New Roman" w:hAnsi="Times New Roman"/>
          <w:color w:val="FF0000"/>
          <w:sz w:val="24"/>
        </w:rPr>
        <w:t>CH</w:t>
      </w:r>
      <w:r w:rsidR="006B18A7" w:rsidRPr="00CB3B79">
        <w:rPr>
          <w:rFonts w:ascii="Times New Roman" w:hAnsi="Times New Roman"/>
          <w:color w:val="FF0000"/>
          <w:sz w:val="24"/>
          <w:vertAlign w:val="subscript"/>
        </w:rPr>
        <w:t>3</w:t>
      </w:r>
      <w:r w:rsidR="006B18A7" w:rsidRPr="00CB3B79">
        <w:rPr>
          <w:rFonts w:ascii="Times New Roman" w:hAnsi="Times New Roman"/>
          <w:color w:val="FF0000"/>
          <w:sz w:val="24"/>
        </w:rPr>
        <w:t>)</w:t>
      </w:r>
      <w:r w:rsidR="006B18A7" w:rsidRPr="00CB3B79">
        <w:rPr>
          <w:rFonts w:ascii="Times New Roman" w:hAnsi="Times New Roman"/>
          <w:color w:val="FF0000"/>
          <w:sz w:val="24"/>
          <w:vertAlign w:val="subscript"/>
        </w:rPr>
        <w:t>4</w:t>
      </w:r>
      <w:r w:rsidR="006B18A7" w:rsidRPr="00CB3B79">
        <w:rPr>
          <w:rFonts w:ascii="Times New Roman" w:hAnsi="Times New Roman"/>
          <w:color w:val="FF0000"/>
          <w:sz w:val="24"/>
        </w:rPr>
        <w:t xml:space="preserve"> as the internal reference. The sample concentration was 1 mM, and solvent signal suppression was applied where necessary. </w:t>
      </w:r>
      <w:bookmarkStart w:id="7" w:name="_Hlk175496120"/>
      <w:r w:rsidR="006B18A7" w:rsidRPr="00CB3B79">
        <w:rPr>
          <w:rFonts w:ascii="Times New Roman" w:hAnsi="Times New Roman"/>
          <w:color w:val="FF0000"/>
          <w:sz w:val="24"/>
        </w:rPr>
        <w:t xml:space="preserve">Detailed </w:t>
      </w:r>
      <w:r w:rsidR="000B7238" w:rsidRPr="00CB3B79">
        <w:rPr>
          <w:rFonts w:ascii="Times New Roman" w:hAnsi="Times New Roman"/>
          <w:color w:val="FF0000"/>
          <w:sz w:val="24"/>
        </w:rPr>
        <w:t xml:space="preserve">chemical shift (δ), the multiplicity, the integration, the coupling constants (in Hz), the type of proton and assignation of protons </w:t>
      </w:r>
      <w:r w:rsidR="006B18A7" w:rsidRPr="00CB3B79">
        <w:rPr>
          <w:rFonts w:ascii="Times New Roman" w:hAnsi="Times New Roman"/>
          <w:color w:val="FF0000"/>
          <w:sz w:val="24"/>
        </w:rPr>
        <w:t xml:space="preserve">are </w:t>
      </w:r>
      <w:r w:rsidR="000B7238" w:rsidRPr="00CB3B79">
        <w:rPr>
          <w:rFonts w:ascii="Times New Roman" w:hAnsi="Times New Roman"/>
          <w:color w:val="FF0000"/>
          <w:sz w:val="24"/>
        </w:rPr>
        <w:t>provided</w:t>
      </w:r>
      <w:bookmarkEnd w:id="7"/>
      <w:r w:rsidR="000B7238" w:rsidRPr="00CB3B79">
        <w:rPr>
          <w:rFonts w:ascii="Times New Roman" w:hAnsi="Times New Roman"/>
          <w:color w:val="FF0000"/>
          <w:sz w:val="24"/>
        </w:rPr>
        <w:t>.</w:t>
      </w:r>
    </w:p>
    <w:bookmarkEnd w:id="5"/>
    <w:p w14:paraId="3F3A20AA" w14:textId="5F735733" w:rsidR="00167276" w:rsidRPr="00CB3B79" w:rsidRDefault="00167276" w:rsidP="0025397E">
      <w:pPr>
        <w:spacing w:line="360" w:lineRule="auto"/>
        <w:ind w:left="882" w:hanging="882"/>
        <w:jc w:val="both"/>
        <w:rPr>
          <w:rFonts w:ascii="Times New Roman" w:hAnsi="Times New Roman"/>
          <w:color w:val="FF0000"/>
          <w:sz w:val="24"/>
          <w:szCs w:val="24"/>
        </w:rPr>
      </w:pPr>
      <w:r w:rsidRPr="00CB3B79">
        <w:rPr>
          <w:noProof/>
          <w:color w:val="FF0000"/>
        </w:rPr>
        <w:lastRenderedPageBreak/>
        <w:drawing>
          <wp:inline distT="0" distB="0" distL="0" distR="0" wp14:anchorId="39E45788" wp14:editId="0C4689E0">
            <wp:extent cx="8860790" cy="4984115"/>
            <wp:effectExtent l="0" t="0" r="0" b="6985"/>
            <wp:docPr id="7348808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498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07E41" w14:textId="77777777" w:rsidR="00974E51" w:rsidRPr="00CB3B79" w:rsidRDefault="00974E51" w:rsidP="0025397E">
      <w:pPr>
        <w:spacing w:line="360" w:lineRule="auto"/>
        <w:ind w:left="882" w:hanging="882"/>
        <w:jc w:val="both"/>
        <w:rPr>
          <w:rFonts w:ascii="Times New Roman" w:hAnsi="Times New Roman"/>
          <w:color w:val="FF0000"/>
          <w:sz w:val="24"/>
          <w:szCs w:val="24"/>
        </w:rPr>
      </w:pPr>
    </w:p>
    <w:p w14:paraId="65558BAA" w14:textId="77777777" w:rsidR="008F2CE4" w:rsidRPr="00CB3B79" w:rsidRDefault="008F2CE4" w:rsidP="00974E51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  <w:sectPr w:rsidR="008F2CE4" w:rsidRPr="00CB3B79" w:rsidSect="00167276">
          <w:headerReference w:type="default" r:id="rId10"/>
          <w:pgSz w:w="16834" w:h="11909" w:orient="landscape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26D2C82" w14:textId="0F7DF3D7" w:rsidR="00167276" w:rsidRPr="00CB3B79" w:rsidRDefault="00974E51" w:rsidP="00974E51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CB3B79">
        <w:rPr>
          <w:rFonts w:ascii="Times New Roman" w:hAnsi="Times New Roman"/>
          <w:color w:val="FF0000"/>
          <w:sz w:val="24"/>
          <w:szCs w:val="24"/>
        </w:rPr>
        <w:lastRenderedPageBreak/>
        <w:t xml:space="preserve">List of the proton’s signal of CACQ, specifying the chemical shift (δ), the multiplicity, the integration, the coupling constants (in Hz), the type of proton and </w:t>
      </w:r>
      <w:r w:rsidR="00AA079E" w:rsidRPr="00CB3B79">
        <w:rPr>
          <w:rFonts w:ascii="Times New Roman" w:hAnsi="Times New Roman"/>
          <w:color w:val="FF0000"/>
          <w:sz w:val="24"/>
          <w:szCs w:val="24"/>
        </w:rPr>
        <w:t>assignation</w:t>
      </w:r>
      <w:r w:rsidRPr="00CB3B79">
        <w:rPr>
          <w:rFonts w:ascii="Times New Roman" w:hAnsi="Times New Roman"/>
          <w:color w:val="FF0000"/>
          <w:sz w:val="24"/>
          <w:szCs w:val="24"/>
        </w:rPr>
        <w:t xml:space="preserve"> of prot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177"/>
        <w:gridCol w:w="2177"/>
        <w:gridCol w:w="2177"/>
        <w:gridCol w:w="2177"/>
        <w:gridCol w:w="2177"/>
      </w:tblGrid>
      <w:tr w:rsidR="00CB3B79" w:rsidRPr="00CB3B79" w14:paraId="3C39688E" w14:textId="77777777" w:rsidTr="00974E51">
        <w:trPr>
          <w:jc w:val="center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bookmarkEnd w:id="6"/>
          <w:p w14:paraId="1371DA3D" w14:textId="1213141C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hemical shift (</w:t>
            </w:r>
            <w:r w:rsidR="00E30646"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δ</w:t>
            </w: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1CE1DF2" w14:textId="1C813CC1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ultiplicity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2B5F80D7" w14:textId="43CFA451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Integration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9DE8D3A" w14:textId="02BA5803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oupling constants (In Hz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9DCAABC" w14:textId="796E40E6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ype of proton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618EBEC5" w14:textId="3AE237B3" w:rsidR="006D5915" w:rsidRPr="00CB3B79" w:rsidRDefault="00AA079E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ssignation</w:t>
            </w:r>
          </w:p>
        </w:tc>
      </w:tr>
      <w:tr w:rsidR="00CB3B79" w:rsidRPr="00CB3B79" w14:paraId="261EE4BC" w14:textId="77777777" w:rsidTr="00974E51">
        <w:trPr>
          <w:jc w:val="center"/>
        </w:trPr>
        <w:tc>
          <w:tcPr>
            <w:tcW w:w="2177" w:type="dxa"/>
            <w:tcBorders>
              <w:top w:val="single" w:sz="4" w:space="0" w:color="auto"/>
            </w:tcBorders>
          </w:tcPr>
          <w:p w14:paraId="016CD307" w14:textId="25BBADE1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10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46E852F0" w14:textId="1E636D21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nglet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59C29F26" w14:textId="675E5940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1A605192" w14:textId="2992CEAC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7C25FC91" w14:textId="000F5330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-H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58573F29" w14:textId="66F6FC7A" w:rsidR="006D5915" w:rsidRPr="00CB3B79" w:rsidRDefault="006D5915" w:rsidP="006D591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CB3B79" w:rsidRPr="00CB3B79" w14:paraId="369A7A7E" w14:textId="77777777" w:rsidTr="00974E51">
        <w:trPr>
          <w:jc w:val="center"/>
        </w:trPr>
        <w:tc>
          <w:tcPr>
            <w:tcW w:w="2177" w:type="dxa"/>
          </w:tcPr>
          <w:p w14:paraId="0A39B5CD" w14:textId="5EB453FA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bookmarkStart w:id="8" w:name="_Hlk175492033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90-8.975</w:t>
            </w:r>
            <w:bookmarkEnd w:id="8"/>
          </w:p>
        </w:tc>
        <w:tc>
          <w:tcPr>
            <w:tcW w:w="2177" w:type="dxa"/>
          </w:tcPr>
          <w:p w14:paraId="6300211C" w14:textId="4706769C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ublet of doublets</w:t>
            </w:r>
          </w:p>
        </w:tc>
        <w:tc>
          <w:tcPr>
            <w:tcW w:w="2177" w:type="dxa"/>
          </w:tcPr>
          <w:p w14:paraId="17030C63" w14:textId="5E0121E0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6AFEE3F1" w14:textId="6C7D7B18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, 8.0</w:t>
            </w:r>
          </w:p>
        </w:tc>
        <w:tc>
          <w:tcPr>
            <w:tcW w:w="2177" w:type="dxa"/>
          </w:tcPr>
          <w:p w14:paraId="4F7B744F" w14:textId="24E83710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proofErr w:type="spellStart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</w:t>
            </w:r>
            <w:proofErr w:type="spellEnd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H</w:t>
            </w:r>
          </w:p>
        </w:tc>
        <w:tc>
          <w:tcPr>
            <w:tcW w:w="2177" w:type="dxa"/>
          </w:tcPr>
          <w:p w14:paraId="4E29D9EF" w14:textId="1D2FA8DE" w:rsidR="00C26AE0" w:rsidRPr="00CB3B79" w:rsidRDefault="00974E51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CB3B79" w:rsidRPr="00CB3B79" w14:paraId="55C880A8" w14:textId="77777777" w:rsidTr="00974E51">
        <w:trPr>
          <w:jc w:val="center"/>
        </w:trPr>
        <w:tc>
          <w:tcPr>
            <w:tcW w:w="2177" w:type="dxa"/>
          </w:tcPr>
          <w:p w14:paraId="5F5A175A" w14:textId="783E324D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bookmarkStart w:id="9" w:name="_Hlk175491981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675-8.653</w:t>
            </w:r>
            <w:bookmarkEnd w:id="9"/>
          </w:p>
        </w:tc>
        <w:tc>
          <w:tcPr>
            <w:tcW w:w="2177" w:type="dxa"/>
          </w:tcPr>
          <w:p w14:paraId="1E3EC0E6" w14:textId="53EC1167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ublet of doublets</w:t>
            </w:r>
          </w:p>
        </w:tc>
        <w:tc>
          <w:tcPr>
            <w:tcW w:w="2177" w:type="dxa"/>
          </w:tcPr>
          <w:p w14:paraId="687AEBED" w14:textId="39475360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4EB9E207" w14:textId="00564EAA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, 7.6</w:t>
            </w:r>
          </w:p>
        </w:tc>
        <w:tc>
          <w:tcPr>
            <w:tcW w:w="2177" w:type="dxa"/>
          </w:tcPr>
          <w:p w14:paraId="4C20F4D8" w14:textId="0A14797F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proofErr w:type="spellStart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</w:t>
            </w:r>
            <w:proofErr w:type="spellEnd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H</w:t>
            </w:r>
          </w:p>
        </w:tc>
        <w:tc>
          <w:tcPr>
            <w:tcW w:w="2177" w:type="dxa"/>
          </w:tcPr>
          <w:p w14:paraId="275DD531" w14:textId="4E85B748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CB3B79" w:rsidRPr="00CB3B79" w14:paraId="6E60DE22" w14:textId="77777777" w:rsidTr="00974E51">
        <w:trPr>
          <w:jc w:val="center"/>
        </w:trPr>
        <w:tc>
          <w:tcPr>
            <w:tcW w:w="2177" w:type="dxa"/>
          </w:tcPr>
          <w:p w14:paraId="0F9704B7" w14:textId="5574B195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0" w:name="_Hlk175492001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481-8.457</w:t>
            </w:r>
            <w:bookmarkEnd w:id="10"/>
          </w:p>
        </w:tc>
        <w:tc>
          <w:tcPr>
            <w:tcW w:w="2177" w:type="dxa"/>
          </w:tcPr>
          <w:p w14:paraId="2F9C887E" w14:textId="78CD85E8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ublet of doublets</w:t>
            </w:r>
          </w:p>
        </w:tc>
        <w:tc>
          <w:tcPr>
            <w:tcW w:w="2177" w:type="dxa"/>
          </w:tcPr>
          <w:p w14:paraId="232D2377" w14:textId="7F96FAE1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15B64FF8" w14:textId="5E2395A1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, 4.0</w:t>
            </w:r>
          </w:p>
        </w:tc>
        <w:tc>
          <w:tcPr>
            <w:tcW w:w="2177" w:type="dxa"/>
          </w:tcPr>
          <w:p w14:paraId="0E26985E" w14:textId="16302020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</w:t>
            </w:r>
            <w:proofErr w:type="spellEnd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H</w:t>
            </w:r>
          </w:p>
        </w:tc>
        <w:tc>
          <w:tcPr>
            <w:tcW w:w="2177" w:type="dxa"/>
          </w:tcPr>
          <w:p w14:paraId="79AFF542" w14:textId="486E0AD7" w:rsidR="00C26AE0" w:rsidRPr="00CB3B79" w:rsidRDefault="00974E51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CB3B79" w:rsidRPr="00CB3B79" w14:paraId="54E3F7A5" w14:textId="77777777" w:rsidTr="00974E51">
        <w:trPr>
          <w:jc w:val="center"/>
        </w:trPr>
        <w:tc>
          <w:tcPr>
            <w:tcW w:w="2177" w:type="dxa"/>
          </w:tcPr>
          <w:p w14:paraId="1CD6052B" w14:textId="2AA6F699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bookmarkStart w:id="11" w:name="_Hlk175491955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797-7.774</w:t>
            </w:r>
            <w:bookmarkEnd w:id="11"/>
          </w:p>
        </w:tc>
        <w:tc>
          <w:tcPr>
            <w:tcW w:w="2177" w:type="dxa"/>
          </w:tcPr>
          <w:p w14:paraId="5990F4E6" w14:textId="4452560B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ublet of doublets</w:t>
            </w:r>
          </w:p>
        </w:tc>
        <w:tc>
          <w:tcPr>
            <w:tcW w:w="2177" w:type="dxa"/>
          </w:tcPr>
          <w:p w14:paraId="290FF0D3" w14:textId="0F1C8BC6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63969D40" w14:textId="552AF089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, 8.0</w:t>
            </w:r>
          </w:p>
        </w:tc>
        <w:tc>
          <w:tcPr>
            <w:tcW w:w="2177" w:type="dxa"/>
          </w:tcPr>
          <w:p w14:paraId="241B8ED9" w14:textId="6B5AAE27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proofErr w:type="spellStart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</w:t>
            </w:r>
            <w:proofErr w:type="spellEnd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H</w:t>
            </w:r>
          </w:p>
        </w:tc>
        <w:tc>
          <w:tcPr>
            <w:tcW w:w="2177" w:type="dxa"/>
          </w:tcPr>
          <w:p w14:paraId="5043D234" w14:textId="10D80E13" w:rsidR="00C26AE0" w:rsidRPr="00CB3B79" w:rsidRDefault="00C26AE0" w:rsidP="00C26A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C26AE0" w:rsidRPr="00CB3B79" w14:paraId="299EDF70" w14:textId="77777777" w:rsidTr="00974E51">
        <w:trPr>
          <w:jc w:val="center"/>
        </w:trPr>
        <w:tc>
          <w:tcPr>
            <w:tcW w:w="2177" w:type="dxa"/>
          </w:tcPr>
          <w:p w14:paraId="7262536F" w14:textId="3FDE72D5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2" w:name="_Hlk175491945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712-7.638</w:t>
            </w:r>
            <w:bookmarkEnd w:id="12"/>
          </w:p>
        </w:tc>
        <w:tc>
          <w:tcPr>
            <w:tcW w:w="2177" w:type="dxa"/>
          </w:tcPr>
          <w:p w14:paraId="4127C8DA" w14:textId="48C33501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ultiplets</w:t>
            </w:r>
            <w:proofErr w:type="spellEnd"/>
          </w:p>
        </w:tc>
        <w:tc>
          <w:tcPr>
            <w:tcW w:w="2177" w:type="dxa"/>
          </w:tcPr>
          <w:p w14:paraId="2E513308" w14:textId="23B3E2DE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177" w:type="dxa"/>
          </w:tcPr>
          <w:p w14:paraId="7C1F7998" w14:textId="03D551EA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5E88A531" w14:textId="16302AC0" w:rsidR="00C26AE0" w:rsidRPr="00CB3B79" w:rsidRDefault="00C26AE0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</w:t>
            </w:r>
            <w:proofErr w:type="spellEnd"/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H</w:t>
            </w:r>
          </w:p>
        </w:tc>
        <w:tc>
          <w:tcPr>
            <w:tcW w:w="2177" w:type="dxa"/>
          </w:tcPr>
          <w:p w14:paraId="3B363513" w14:textId="5AC1A809" w:rsidR="00C26AE0" w:rsidRPr="00CB3B79" w:rsidRDefault="00974E51" w:rsidP="00C26AE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and 5</w:t>
            </w:r>
          </w:p>
        </w:tc>
      </w:tr>
    </w:tbl>
    <w:p w14:paraId="5C64F820" w14:textId="77777777" w:rsidR="006D5915" w:rsidRPr="00CB3B79" w:rsidRDefault="006D5915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lang w:eastAsia="it-IT"/>
        </w:rPr>
      </w:pPr>
    </w:p>
    <w:p w14:paraId="30AA3414" w14:textId="77777777" w:rsidR="006D5915" w:rsidRPr="00CB3B79" w:rsidRDefault="006D5915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lang w:eastAsia="it-IT"/>
        </w:rPr>
      </w:pPr>
    </w:p>
    <w:p w14:paraId="5DE842DA" w14:textId="77777777" w:rsidR="006D5915" w:rsidRPr="00CB3B79" w:rsidRDefault="006D5915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lang w:eastAsia="it-IT"/>
        </w:rPr>
      </w:pPr>
    </w:p>
    <w:p w14:paraId="480ABC28" w14:textId="77777777" w:rsidR="00AA079E" w:rsidRPr="00CB3B79" w:rsidRDefault="00AA079E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</w:pPr>
    </w:p>
    <w:p w14:paraId="7DE6E60F" w14:textId="77777777" w:rsidR="00AA079E" w:rsidRPr="00CB3B79" w:rsidRDefault="00AA079E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</w:pPr>
    </w:p>
    <w:p w14:paraId="2058C373" w14:textId="77777777" w:rsidR="00AA079E" w:rsidRPr="00CB3B79" w:rsidRDefault="00AA079E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</w:pPr>
    </w:p>
    <w:p w14:paraId="545CF7A6" w14:textId="77777777" w:rsidR="00AA079E" w:rsidRPr="00CB3B79" w:rsidRDefault="00AA079E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</w:pPr>
    </w:p>
    <w:p w14:paraId="3DEC0DE0" w14:textId="77777777" w:rsidR="00AA079E" w:rsidRPr="00CB3B79" w:rsidRDefault="00AA079E" w:rsidP="004800C0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</w:pPr>
    </w:p>
    <w:p w14:paraId="3FBC8970" w14:textId="60EDAFBB" w:rsidR="004800C0" w:rsidRPr="00CB3B79" w:rsidRDefault="0025397E" w:rsidP="000B7238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bookmarkStart w:id="13" w:name="_Hlk175496212"/>
      <w:r w:rsidRPr="00CB3B79">
        <w:rPr>
          <w:rFonts w:ascii="Times New Roman" w:eastAsia="Times New Roman" w:hAnsi="Times New Roman"/>
          <w:color w:val="FF0000"/>
          <w:sz w:val="24"/>
          <w:szCs w:val="24"/>
          <w:vertAlign w:val="superscript"/>
          <w:lang w:eastAsia="it-IT"/>
        </w:rPr>
        <w:lastRenderedPageBreak/>
        <w:t>13</w:t>
      </w:r>
      <w:r w:rsidRPr="00CB3B79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>C NMR spectrum of CACQ</w:t>
      </w:r>
      <w:r w:rsidR="000B7238" w:rsidRPr="00CB3B79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 xml:space="preserve">. </w:t>
      </w:r>
      <w:r w:rsidR="000B7238" w:rsidRPr="00CB3B79">
        <w:rPr>
          <w:rFonts w:ascii="Times New Roman" w:hAnsi="Times New Roman"/>
          <w:color w:val="FF0000"/>
          <w:sz w:val="24"/>
        </w:rPr>
        <w:t xml:space="preserve">NMR spectra were recorded on an NMR spectrometer (Advance 400 III HD Bruker) at a magnetic field strength of 100.63 </w:t>
      </w:r>
      <w:proofErr w:type="spellStart"/>
      <w:r w:rsidR="000B7238" w:rsidRPr="00CB3B79">
        <w:rPr>
          <w:rFonts w:ascii="Times New Roman" w:hAnsi="Times New Roman"/>
          <w:color w:val="FF0000"/>
          <w:sz w:val="24"/>
        </w:rPr>
        <w:t>MHz.</w:t>
      </w:r>
      <w:proofErr w:type="spellEnd"/>
      <w:r w:rsidR="000B7238" w:rsidRPr="00CB3B79">
        <w:rPr>
          <w:rFonts w:ascii="Times New Roman" w:hAnsi="Times New Roman"/>
          <w:color w:val="FF0000"/>
          <w:sz w:val="24"/>
        </w:rPr>
        <w:t xml:space="preserve"> Measurements were performed at 22.85°C using deuterated DMSO as the solvent, with TMS, </w:t>
      </w:r>
      <w:proofErr w:type="gramStart"/>
      <w:r w:rsidR="000B7238" w:rsidRPr="00CB3B79">
        <w:rPr>
          <w:rFonts w:ascii="Times New Roman" w:hAnsi="Times New Roman"/>
          <w:color w:val="FF0000"/>
          <w:sz w:val="24"/>
        </w:rPr>
        <w:t>Si(</w:t>
      </w:r>
      <w:proofErr w:type="gramEnd"/>
      <w:r w:rsidR="000B7238" w:rsidRPr="00CB3B79">
        <w:rPr>
          <w:rFonts w:ascii="Times New Roman" w:hAnsi="Times New Roman"/>
          <w:color w:val="FF0000"/>
          <w:sz w:val="24"/>
        </w:rPr>
        <w:t>CH</w:t>
      </w:r>
      <w:r w:rsidR="000B7238" w:rsidRPr="00CB3B79">
        <w:rPr>
          <w:rFonts w:ascii="Times New Roman" w:hAnsi="Times New Roman"/>
          <w:color w:val="FF0000"/>
          <w:sz w:val="24"/>
          <w:vertAlign w:val="subscript"/>
        </w:rPr>
        <w:t>3</w:t>
      </w:r>
      <w:r w:rsidR="000B7238" w:rsidRPr="00CB3B79">
        <w:rPr>
          <w:rFonts w:ascii="Times New Roman" w:hAnsi="Times New Roman"/>
          <w:color w:val="FF0000"/>
          <w:sz w:val="24"/>
        </w:rPr>
        <w:t>)</w:t>
      </w:r>
      <w:r w:rsidR="000B7238" w:rsidRPr="00CB3B79">
        <w:rPr>
          <w:rFonts w:ascii="Times New Roman" w:hAnsi="Times New Roman"/>
          <w:color w:val="FF0000"/>
          <w:sz w:val="24"/>
          <w:vertAlign w:val="subscript"/>
        </w:rPr>
        <w:t>4</w:t>
      </w:r>
      <w:r w:rsidR="000B7238" w:rsidRPr="00CB3B79">
        <w:rPr>
          <w:rFonts w:ascii="Times New Roman" w:hAnsi="Times New Roman"/>
          <w:color w:val="FF0000"/>
          <w:sz w:val="24"/>
        </w:rPr>
        <w:t xml:space="preserve"> as the internal reference. The sample concentration was 1 mM, and solvent signal suppression was applied where necessary. Detailed chemical shifts (δ), and assignation of carbons are provided.</w:t>
      </w:r>
    </w:p>
    <w:bookmarkEnd w:id="13"/>
    <w:p w14:paraId="39246A3E" w14:textId="15E7774F" w:rsidR="004D39E3" w:rsidRPr="00CB3B79" w:rsidRDefault="00167276" w:rsidP="004800C0">
      <w:pPr>
        <w:spacing w:line="360" w:lineRule="auto"/>
        <w:ind w:left="882" w:hanging="882"/>
        <w:jc w:val="both"/>
        <w:rPr>
          <w:rFonts w:ascii="Times New Roman" w:hAnsi="Times New Roman"/>
          <w:color w:val="FF0000"/>
          <w:sz w:val="24"/>
        </w:rPr>
      </w:pPr>
      <w:r w:rsidRPr="00CB3B79">
        <w:rPr>
          <w:noProof/>
          <w:color w:val="FF0000"/>
        </w:rPr>
        <w:lastRenderedPageBreak/>
        <w:drawing>
          <wp:inline distT="0" distB="0" distL="0" distR="0" wp14:anchorId="6BCD0F54" wp14:editId="7A59E43B">
            <wp:extent cx="8860790" cy="4984115"/>
            <wp:effectExtent l="0" t="0" r="0" b="6985"/>
            <wp:docPr id="5887916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498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593C0" w14:textId="77777777" w:rsidR="00974E51" w:rsidRPr="00CB3B79" w:rsidRDefault="00974E51" w:rsidP="004800C0">
      <w:pPr>
        <w:spacing w:line="360" w:lineRule="auto"/>
        <w:ind w:left="882" w:hanging="882"/>
        <w:jc w:val="both"/>
        <w:rPr>
          <w:rFonts w:ascii="Times New Roman" w:hAnsi="Times New Roman"/>
          <w:color w:val="FF0000"/>
          <w:sz w:val="24"/>
        </w:rPr>
      </w:pPr>
    </w:p>
    <w:p w14:paraId="0A64A957" w14:textId="77777777" w:rsidR="008F2CE4" w:rsidRPr="00CB3B79" w:rsidRDefault="008F2CE4" w:rsidP="00974E51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  <w:sectPr w:rsidR="008F2CE4" w:rsidRPr="00CB3B79" w:rsidSect="00167276">
          <w:pgSz w:w="16834" w:h="11909" w:orient="landscape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2C19F95" w14:textId="7F0C21E9" w:rsidR="00974E51" w:rsidRPr="00CB3B79" w:rsidRDefault="00974E51" w:rsidP="00974E51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CB3B79">
        <w:rPr>
          <w:rFonts w:ascii="Times New Roman" w:hAnsi="Times New Roman"/>
          <w:color w:val="FF0000"/>
          <w:sz w:val="24"/>
          <w:szCs w:val="24"/>
        </w:rPr>
        <w:lastRenderedPageBreak/>
        <w:t xml:space="preserve">List of the carbon’s signal of CACQ, specifying the chemical shift (δ), and </w:t>
      </w:r>
      <w:r w:rsidR="00AA079E" w:rsidRPr="00CB3B79">
        <w:rPr>
          <w:rFonts w:ascii="Times New Roman" w:hAnsi="Times New Roman"/>
          <w:color w:val="FF0000"/>
          <w:sz w:val="24"/>
          <w:szCs w:val="24"/>
        </w:rPr>
        <w:t>assignation</w:t>
      </w:r>
      <w:r w:rsidRPr="00CB3B7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AA079E" w:rsidRPr="00CB3B79">
        <w:rPr>
          <w:rFonts w:ascii="Times New Roman" w:hAnsi="Times New Roman"/>
          <w:color w:val="FF0000"/>
          <w:sz w:val="24"/>
          <w:szCs w:val="24"/>
        </w:rPr>
        <w:t xml:space="preserve">of </w:t>
      </w:r>
      <w:r w:rsidRPr="00CB3B79">
        <w:rPr>
          <w:rFonts w:ascii="Times New Roman" w:hAnsi="Times New Roman"/>
          <w:color w:val="FF0000"/>
          <w:sz w:val="24"/>
          <w:szCs w:val="24"/>
        </w:rPr>
        <w:t>carb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700"/>
      </w:tblGrid>
      <w:tr w:rsidR="00CB3B79" w:rsidRPr="00CB3B79" w14:paraId="514ADDAB" w14:textId="77777777" w:rsidTr="00AA079E">
        <w:trPr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913F756" w14:textId="77777777" w:rsidR="00974E51" w:rsidRPr="00CB3B79" w:rsidRDefault="00974E51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hemical shift (δ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44C61A6" w14:textId="77777777" w:rsidR="00974E51" w:rsidRPr="00CB3B79" w:rsidRDefault="00974E51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Labelling</w:t>
            </w:r>
          </w:p>
        </w:tc>
      </w:tr>
      <w:tr w:rsidR="00CB3B79" w:rsidRPr="00CB3B79" w14:paraId="76093495" w14:textId="77777777" w:rsidTr="00AA079E">
        <w:trPr>
          <w:jc w:val="center"/>
        </w:trPr>
        <w:tc>
          <w:tcPr>
            <w:tcW w:w="3150" w:type="dxa"/>
            <w:tcBorders>
              <w:top w:val="single" w:sz="4" w:space="0" w:color="auto"/>
            </w:tcBorders>
          </w:tcPr>
          <w:p w14:paraId="4026C416" w14:textId="786717D5" w:rsidR="00974E51" w:rsidRPr="00CB3B79" w:rsidRDefault="00974E51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2.1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F9D0657" w14:textId="376451D0" w:rsidR="00974E51" w:rsidRPr="00CB3B79" w:rsidRDefault="009622B7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</w:tr>
      <w:tr w:rsidR="00CB3B79" w:rsidRPr="00CB3B79" w14:paraId="110DE3E6" w14:textId="77777777" w:rsidTr="00AA079E">
        <w:trPr>
          <w:jc w:val="center"/>
        </w:trPr>
        <w:tc>
          <w:tcPr>
            <w:tcW w:w="3150" w:type="dxa"/>
          </w:tcPr>
          <w:p w14:paraId="5A33376E" w14:textId="79EE26FA" w:rsidR="00974E51" w:rsidRPr="00CB3B79" w:rsidRDefault="00974E51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7.05</w:t>
            </w:r>
          </w:p>
        </w:tc>
        <w:tc>
          <w:tcPr>
            <w:tcW w:w="2700" w:type="dxa"/>
          </w:tcPr>
          <w:p w14:paraId="5950EFD7" w14:textId="6801F8C4" w:rsidR="00974E51" w:rsidRPr="00CB3B79" w:rsidRDefault="009622B7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</w:tr>
      <w:tr w:rsidR="00CB3B79" w:rsidRPr="00CB3B79" w14:paraId="3077CED1" w14:textId="77777777" w:rsidTr="00AA079E">
        <w:trPr>
          <w:jc w:val="center"/>
        </w:trPr>
        <w:tc>
          <w:tcPr>
            <w:tcW w:w="3150" w:type="dxa"/>
          </w:tcPr>
          <w:p w14:paraId="5CECAB65" w14:textId="6F15EA37" w:rsidR="00974E51" w:rsidRPr="00CB3B79" w:rsidRDefault="00974E51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9.89</w:t>
            </w:r>
          </w:p>
        </w:tc>
        <w:tc>
          <w:tcPr>
            <w:tcW w:w="2700" w:type="dxa"/>
          </w:tcPr>
          <w:p w14:paraId="0B575580" w14:textId="65A6CBD6" w:rsidR="00974E51" w:rsidRPr="00CB3B79" w:rsidRDefault="009622B7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  <w:t>1</w:t>
            </w:r>
          </w:p>
        </w:tc>
      </w:tr>
      <w:tr w:rsidR="00CB3B79" w:rsidRPr="00CB3B79" w14:paraId="2A3BE322" w14:textId="77777777" w:rsidTr="00AA079E">
        <w:trPr>
          <w:jc w:val="center"/>
        </w:trPr>
        <w:tc>
          <w:tcPr>
            <w:tcW w:w="3150" w:type="dxa"/>
          </w:tcPr>
          <w:p w14:paraId="7F45EE0E" w14:textId="391E2D3D" w:rsidR="00974E51" w:rsidRPr="00CB3B79" w:rsidRDefault="00974E51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8.07</w:t>
            </w:r>
          </w:p>
        </w:tc>
        <w:tc>
          <w:tcPr>
            <w:tcW w:w="2700" w:type="dxa"/>
          </w:tcPr>
          <w:p w14:paraId="33ED1B45" w14:textId="10418FC0" w:rsidR="00974E51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</w:tr>
      <w:tr w:rsidR="00CB3B79" w:rsidRPr="00CB3B79" w14:paraId="595720B5" w14:textId="77777777" w:rsidTr="00AA079E">
        <w:trPr>
          <w:jc w:val="center"/>
        </w:trPr>
        <w:tc>
          <w:tcPr>
            <w:tcW w:w="3150" w:type="dxa"/>
          </w:tcPr>
          <w:p w14:paraId="56856A9D" w14:textId="58914AA3" w:rsidR="00974E51" w:rsidRPr="00CB3B79" w:rsidRDefault="00974E51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2.60</w:t>
            </w:r>
          </w:p>
        </w:tc>
        <w:tc>
          <w:tcPr>
            <w:tcW w:w="2700" w:type="dxa"/>
          </w:tcPr>
          <w:p w14:paraId="40034ABE" w14:textId="7C343E39" w:rsidR="00974E51" w:rsidRPr="00CB3B79" w:rsidRDefault="009622B7" w:rsidP="00AA07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B3B7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  <w:t>3</w:t>
            </w:r>
          </w:p>
        </w:tc>
      </w:tr>
      <w:tr w:rsidR="00CB3B79" w:rsidRPr="00CB3B79" w14:paraId="0B71E218" w14:textId="77777777" w:rsidTr="00AA079E">
        <w:trPr>
          <w:jc w:val="center"/>
        </w:trPr>
        <w:tc>
          <w:tcPr>
            <w:tcW w:w="3150" w:type="dxa"/>
          </w:tcPr>
          <w:p w14:paraId="7E8E96BE" w14:textId="567D1076" w:rsidR="00974E51" w:rsidRPr="00CB3B79" w:rsidRDefault="00974E51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8.18</w:t>
            </w:r>
          </w:p>
        </w:tc>
        <w:tc>
          <w:tcPr>
            <w:tcW w:w="2700" w:type="dxa"/>
          </w:tcPr>
          <w:p w14:paraId="7E4DD85A" w14:textId="7ABFE99E" w:rsidR="00974E51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  <w:tr w:rsidR="00CB3B79" w:rsidRPr="00CB3B79" w14:paraId="1DD2419D" w14:textId="77777777" w:rsidTr="00AA079E">
        <w:trPr>
          <w:jc w:val="center"/>
        </w:trPr>
        <w:tc>
          <w:tcPr>
            <w:tcW w:w="3150" w:type="dxa"/>
          </w:tcPr>
          <w:p w14:paraId="1557DB7C" w14:textId="066F2923" w:rsidR="00974E51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7.34</w:t>
            </w:r>
          </w:p>
        </w:tc>
        <w:tc>
          <w:tcPr>
            <w:tcW w:w="2700" w:type="dxa"/>
          </w:tcPr>
          <w:p w14:paraId="668BD75F" w14:textId="2F723D79" w:rsidR="00974E51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CB3B79" w:rsidRPr="00CB3B79" w14:paraId="190F53E5" w14:textId="77777777" w:rsidTr="00AA079E">
        <w:trPr>
          <w:jc w:val="center"/>
        </w:trPr>
        <w:tc>
          <w:tcPr>
            <w:tcW w:w="3150" w:type="dxa"/>
          </w:tcPr>
          <w:p w14:paraId="52B47E5C" w14:textId="796B9FF8" w:rsidR="00974E51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4.05</w:t>
            </w:r>
          </w:p>
        </w:tc>
        <w:tc>
          <w:tcPr>
            <w:tcW w:w="2700" w:type="dxa"/>
          </w:tcPr>
          <w:p w14:paraId="71605E52" w14:textId="4CAD1429" w:rsidR="00974E51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CB3B79" w:rsidRPr="00CB3B79" w14:paraId="2999CAB0" w14:textId="77777777" w:rsidTr="00AA079E">
        <w:trPr>
          <w:jc w:val="center"/>
        </w:trPr>
        <w:tc>
          <w:tcPr>
            <w:tcW w:w="3150" w:type="dxa"/>
          </w:tcPr>
          <w:p w14:paraId="69B9C934" w14:textId="7475D9CC" w:rsidR="009622B7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.99</w:t>
            </w:r>
          </w:p>
        </w:tc>
        <w:tc>
          <w:tcPr>
            <w:tcW w:w="2700" w:type="dxa"/>
          </w:tcPr>
          <w:p w14:paraId="1768C6A8" w14:textId="26EB547E" w:rsidR="009622B7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CB3B79" w:rsidRPr="00CB3B79" w14:paraId="27B3A8D8" w14:textId="77777777" w:rsidTr="00AA079E">
        <w:trPr>
          <w:jc w:val="center"/>
        </w:trPr>
        <w:tc>
          <w:tcPr>
            <w:tcW w:w="3150" w:type="dxa"/>
          </w:tcPr>
          <w:p w14:paraId="0CB38C7F" w14:textId="7951B505" w:rsidR="009622B7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.13</w:t>
            </w:r>
          </w:p>
        </w:tc>
        <w:tc>
          <w:tcPr>
            <w:tcW w:w="2700" w:type="dxa"/>
          </w:tcPr>
          <w:p w14:paraId="5F219DE8" w14:textId="2D153952" w:rsidR="009622B7" w:rsidRPr="00CB3B79" w:rsidRDefault="009622B7" w:rsidP="00AA07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3B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</w:tbl>
    <w:p w14:paraId="08EFC0BA" w14:textId="3616A8D3" w:rsidR="004800C0" w:rsidRDefault="004800C0" w:rsidP="004800C0">
      <w:pPr>
        <w:spacing w:line="360" w:lineRule="auto"/>
        <w:ind w:left="882" w:hanging="882"/>
        <w:jc w:val="center"/>
        <w:rPr>
          <w:rFonts w:ascii="Times New Roman" w:hAnsi="Times New Roman"/>
          <w:sz w:val="24"/>
        </w:rPr>
      </w:pPr>
    </w:p>
    <w:sectPr w:rsidR="004800C0" w:rsidSect="00167276">
      <w:pgSz w:w="16834" w:h="11909" w:orient="landscape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E6F659" w14:textId="77777777" w:rsidR="009C0D2C" w:rsidRDefault="009C0D2C" w:rsidP="00167276">
      <w:pPr>
        <w:spacing w:after="0" w:line="240" w:lineRule="auto"/>
      </w:pPr>
      <w:r>
        <w:separator/>
      </w:r>
    </w:p>
  </w:endnote>
  <w:endnote w:type="continuationSeparator" w:id="0">
    <w:p w14:paraId="384D7AF2" w14:textId="77777777" w:rsidR="009C0D2C" w:rsidRDefault="009C0D2C" w:rsidP="00167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AE8FC7" w14:textId="77777777" w:rsidR="009C0D2C" w:rsidRDefault="009C0D2C" w:rsidP="00167276">
      <w:pPr>
        <w:spacing w:after="0" w:line="240" w:lineRule="auto"/>
      </w:pPr>
      <w:r>
        <w:separator/>
      </w:r>
    </w:p>
  </w:footnote>
  <w:footnote w:type="continuationSeparator" w:id="0">
    <w:p w14:paraId="15727454" w14:textId="77777777" w:rsidR="009C0D2C" w:rsidRDefault="009C0D2C" w:rsidP="00167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06832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8FCF9A" w14:textId="05DA05E3" w:rsidR="00167276" w:rsidRDefault="001672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ADD939" w14:textId="77777777" w:rsidR="00167276" w:rsidRDefault="001672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638492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8"/>
        <w:szCs w:val="28"/>
      </w:rPr>
    </w:sdtEndPr>
    <w:sdtContent>
      <w:p w14:paraId="079D2941" w14:textId="77777777" w:rsidR="00167276" w:rsidRPr="00167276" w:rsidRDefault="00167276">
        <w:pPr>
          <w:pStyle w:val="Header"/>
          <w:jc w:val="right"/>
          <w:rPr>
            <w:rFonts w:ascii="Times New Roman" w:hAnsi="Times New Roman" w:cs="Times New Roman"/>
            <w:sz w:val="28"/>
            <w:szCs w:val="28"/>
          </w:rPr>
        </w:pPr>
        <w:r w:rsidRPr="00167276">
          <w:rPr>
            <w:rFonts w:ascii="Times New Roman" w:hAnsi="Times New Roman" w:cs="Times New Roman"/>
            <w:sz w:val="28"/>
            <w:szCs w:val="28"/>
          </w:rPr>
          <w:fldChar w:fldCharType="begin"/>
        </w:r>
        <w:r w:rsidRPr="00167276">
          <w:rPr>
            <w:rFonts w:ascii="Times New Roman" w:hAnsi="Times New Roman" w:cs="Times New Roman"/>
            <w:sz w:val="28"/>
            <w:szCs w:val="28"/>
          </w:rPr>
          <w:instrText xml:space="preserve"> PAGE   \* MERGEFORMAT </w:instrText>
        </w:r>
        <w:r w:rsidRPr="00167276">
          <w:rPr>
            <w:rFonts w:ascii="Times New Roman" w:hAnsi="Times New Roman" w:cs="Times New Roman"/>
            <w:sz w:val="28"/>
            <w:szCs w:val="28"/>
          </w:rPr>
          <w:fldChar w:fldCharType="separate"/>
        </w:r>
        <w:r w:rsidRPr="00167276">
          <w:rPr>
            <w:rFonts w:ascii="Times New Roman" w:hAnsi="Times New Roman" w:cs="Times New Roman"/>
            <w:noProof/>
            <w:sz w:val="28"/>
            <w:szCs w:val="28"/>
          </w:rPr>
          <w:t>2</w:t>
        </w:r>
        <w:r w:rsidRPr="00167276">
          <w:rPr>
            <w:rFonts w:ascii="Times New Roman" w:hAnsi="Times New Roman" w:cs="Times New Roman"/>
            <w:noProof/>
            <w:sz w:val="28"/>
            <w:szCs w:val="28"/>
          </w:rPr>
          <w:fldChar w:fldCharType="end"/>
        </w:r>
      </w:p>
    </w:sdtContent>
  </w:sdt>
  <w:p w14:paraId="33445C62" w14:textId="77777777" w:rsidR="00167276" w:rsidRDefault="001672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1B135A"/>
    <w:multiLevelType w:val="hybridMultilevel"/>
    <w:tmpl w:val="44409EEE"/>
    <w:lvl w:ilvl="0" w:tplc="6E2E71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148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GJjc2NTMzMTM0tjIyUdpeDU4uLM/DyQAkPDWgBlDlXqLQAAAA=="/>
  </w:docVars>
  <w:rsids>
    <w:rsidRoot w:val="004800C0"/>
    <w:rsid w:val="000228A1"/>
    <w:rsid w:val="000948C6"/>
    <w:rsid w:val="000B7238"/>
    <w:rsid w:val="000F0C96"/>
    <w:rsid w:val="000F6CFE"/>
    <w:rsid w:val="0015377A"/>
    <w:rsid w:val="00167276"/>
    <w:rsid w:val="001715ED"/>
    <w:rsid w:val="00187457"/>
    <w:rsid w:val="001D0109"/>
    <w:rsid w:val="001D1507"/>
    <w:rsid w:val="00200FF8"/>
    <w:rsid w:val="0025397E"/>
    <w:rsid w:val="002C274A"/>
    <w:rsid w:val="002D12D5"/>
    <w:rsid w:val="002E6D01"/>
    <w:rsid w:val="003248D6"/>
    <w:rsid w:val="00413224"/>
    <w:rsid w:val="00450A28"/>
    <w:rsid w:val="004800C0"/>
    <w:rsid w:val="004A6D6B"/>
    <w:rsid w:val="004D39E3"/>
    <w:rsid w:val="00512A9B"/>
    <w:rsid w:val="00526658"/>
    <w:rsid w:val="0058691D"/>
    <w:rsid w:val="00592F73"/>
    <w:rsid w:val="006008EC"/>
    <w:rsid w:val="00605E4B"/>
    <w:rsid w:val="006328FB"/>
    <w:rsid w:val="006A7DE6"/>
    <w:rsid w:val="006B18A7"/>
    <w:rsid w:val="006B3DE2"/>
    <w:rsid w:val="006D5915"/>
    <w:rsid w:val="007C0370"/>
    <w:rsid w:val="008F2CE4"/>
    <w:rsid w:val="00915FA3"/>
    <w:rsid w:val="00930B96"/>
    <w:rsid w:val="009622B7"/>
    <w:rsid w:val="00974E51"/>
    <w:rsid w:val="00974EDD"/>
    <w:rsid w:val="009A7232"/>
    <w:rsid w:val="009C0D2C"/>
    <w:rsid w:val="009E1008"/>
    <w:rsid w:val="009F1358"/>
    <w:rsid w:val="00A0378C"/>
    <w:rsid w:val="00A04877"/>
    <w:rsid w:val="00AA079E"/>
    <w:rsid w:val="00AB1F36"/>
    <w:rsid w:val="00AD2CC2"/>
    <w:rsid w:val="00AE6FA0"/>
    <w:rsid w:val="00AE76D9"/>
    <w:rsid w:val="00B61B69"/>
    <w:rsid w:val="00B77621"/>
    <w:rsid w:val="00BA3E73"/>
    <w:rsid w:val="00BB36D2"/>
    <w:rsid w:val="00BD31DD"/>
    <w:rsid w:val="00BD5C3F"/>
    <w:rsid w:val="00C26AE0"/>
    <w:rsid w:val="00C40295"/>
    <w:rsid w:val="00CB3B79"/>
    <w:rsid w:val="00CD29F6"/>
    <w:rsid w:val="00D26308"/>
    <w:rsid w:val="00D503F3"/>
    <w:rsid w:val="00E30646"/>
    <w:rsid w:val="00EA4EFA"/>
    <w:rsid w:val="00F075E3"/>
    <w:rsid w:val="00F222A3"/>
    <w:rsid w:val="00F359AA"/>
    <w:rsid w:val="00F735A6"/>
    <w:rsid w:val="00F777BD"/>
    <w:rsid w:val="00F929DA"/>
    <w:rsid w:val="00FC1A5F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23A32"/>
  <w15:chartTrackingRefBased/>
  <w15:docId w15:val="{1A1355C9-27CE-41DD-831B-B3C49E29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276"/>
  </w:style>
  <w:style w:type="paragraph" w:styleId="Footer">
    <w:name w:val="footer"/>
    <w:basedOn w:val="Normal"/>
    <w:link w:val="FooterChar"/>
    <w:uiPriority w:val="99"/>
    <w:unhideWhenUsed/>
    <w:rsid w:val="0016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276"/>
  </w:style>
  <w:style w:type="paragraph" w:customStyle="1" w:styleId="20Kotak-Isi-Center">
    <w:name w:val="20 Kotak-Isi-Center"/>
    <w:qFormat/>
    <w:rsid w:val="00974E51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ms-MY"/>
    </w:rPr>
  </w:style>
  <w:style w:type="table" w:customStyle="1" w:styleId="01GayaUKM-Mazleha">
    <w:name w:val="01 GayaUKM-Mazleha"/>
    <w:basedOn w:val="TableNormal"/>
    <w:uiPriority w:val="99"/>
    <w:rsid w:val="00974E51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eastAsia="ko-KR"/>
    </w:rPr>
    <w:tblPr>
      <w:jc w:val="center"/>
      <w:tblBorders>
        <w:top w:val="single" w:sz="4" w:space="0" w:color="auto"/>
        <w:bottom w:val="single" w:sz="4" w:space="0" w:color="auto"/>
      </w:tblBorders>
      <w:tblCellMar>
        <w:top w:w="28" w:type="dxa"/>
        <w:bottom w:w="28" w:type="dxa"/>
      </w:tblCellMar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A0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2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93BCE-DC79-4B00-99BF-D3E86C100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8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mimi Mohamad</dc:creator>
  <cp:keywords/>
  <dc:description/>
  <cp:lastModifiedBy>Syamimi Mohamad</cp:lastModifiedBy>
  <cp:revision>8</cp:revision>
  <dcterms:created xsi:type="dcterms:W3CDTF">2024-08-25T05:31:00Z</dcterms:created>
  <dcterms:modified xsi:type="dcterms:W3CDTF">2024-08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dd8e5303aa8a1b5dd3032bb0ec5e75e2f717704939dd99db7bb314319908d</vt:lpwstr>
  </property>
</Properties>
</file>